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0E8" w:rsidRDefault="000620E8" w:rsidP="000620E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Table 2. 90</w:t>
      </w:r>
      <w:r w:rsidRPr="00D33B3B">
        <w:rPr>
          <w:rFonts w:ascii="Times New Roman" w:hAnsi="Times New Roman" w:cs="Times New Roman"/>
          <w:sz w:val="18"/>
          <w:szCs w:val="18"/>
        </w:rPr>
        <w:t xml:space="preserve"> differential gene pathways were screene</w:t>
      </w:r>
      <w:r>
        <w:rPr>
          <w:rFonts w:ascii="Times New Roman" w:hAnsi="Times New Roman" w:cs="Times New Roman"/>
          <w:sz w:val="18"/>
          <w:szCs w:val="18"/>
        </w:rPr>
        <w:t>d between cluster1 with cluster4</w:t>
      </w:r>
      <w:r w:rsidRPr="00D33B3B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841"/>
        <w:gridCol w:w="1242"/>
        <w:gridCol w:w="1213"/>
      </w:tblGrid>
      <w:tr w:rsidR="004F5436" w:rsidTr="0044014A">
        <w:tc>
          <w:tcPr>
            <w:tcW w:w="5841" w:type="dxa"/>
            <w:tcBorders>
              <w:left w:val="nil"/>
              <w:bottom w:val="single" w:sz="4" w:space="0" w:color="auto"/>
            </w:tcBorders>
          </w:tcPr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gFC</w:t>
            </w:r>
          </w:p>
        </w:tc>
        <w:tc>
          <w:tcPr>
            <w:tcW w:w="1213" w:type="dxa"/>
            <w:tcBorders>
              <w:bottom w:val="single" w:sz="4" w:space="0" w:color="auto"/>
              <w:right w:val="nil"/>
            </w:tcBorders>
          </w:tcPr>
          <w:p w:rsidR="004F5436" w:rsidRPr="001B316E" w:rsidRDefault="004F5436" w:rsidP="0044014A">
            <w:pPr>
              <w:rPr>
                <w:sz w:val="15"/>
                <w:szCs w:val="15"/>
              </w:rPr>
            </w:pPr>
            <w:r w:rsidRPr="001B316E">
              <w:rPr>
                <w:sz w:val="15"/>
                <w:szCs w:val="15"/>
              </w:rPr>
              <w:t>adj.P.Val</w:t>
            </w:r>
          </w:p>
        </w:tc>
      </w:tr>
      <w:tr w:rsidR="004F5436" w:rsidTr="0044014A">
        <w:tc>
          <w:tcPr>
            <w:tcW w:w="5841" w:type="dxa"/>
            <w:tcBorders>
              <w:left w:val="nil"/>
            </w:tcBorders>
          </w:tcPr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OXIDATIVE_PHOSPHORYL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VIBRIO_CHOLERAE_INFE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EROXISOM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RGININE_AND_PROLIN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FATTY_ACID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DNA_REPLIC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TIGHT_JUN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LYSOSOM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O_GLYCAN_BIOSYNTHE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UTOIMMUNE_THYROID_DISEAS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LLOGRAFT_REJE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VIRAL_MYOCARDIT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INOSITOL_PHOSPHAT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HOSPHATIDYLINOSITOL_SIGNALING_SYSTE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BC_TRANSPORTER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URIN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ELL_ADHESION_MOLECULES_CAM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OOCYTE_MEIO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ROGESTERONE_MEDIATED_OOCYTE_MATUR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ROXIMAL_TUBULE_BICARBONATE_RECLAM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ITROGEN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EROPHOSPHOLIPID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SYSTEMIC_LUPUS_ERYTHEMATOSU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RRHYTHMOGENIC_RIGH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_VENTRICULAR_CARDIOMYOPATHY_ARVC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DHERENS_JUN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ENDOMETRIAL_CANCER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EPITHELIAL_CELL_SIGNALING_IN_HELICOBACTER_PYLORI_INFE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ENDOCYTO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ELL_CYCL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TYPE_I_DIABETES_MELLITU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RAFT_VERSUS_HOST_DISEAS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DIPOCYTOKINE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UTATHION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JAK_STAT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PAR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LEUKOCYTE_TRANSENDOTHELIAL_MIGR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RACHIDONIC_ACID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UBIQUITIN_MEDIATED_PROTEOLY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STHMA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T_CELL_RECEPTOR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LEISHMANIA_INFE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RION_DISEASE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CYTOKINE_CYTOKINE_RECEPTOR_INTERA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ALCIUM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FC_GAMMA_R_MEDIATED_PHAGOCYTO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EUROACTIVE_LIGAND_RECEPTOR_INTERA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ITRATE_CYCLE_TCA_CYCL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INE_SERINE_AND_THREONIN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YTOSOLIC_DNA_SENS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OMPLEMENT_AND_COAGULATION_CASCADE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CHEMOKINE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RENAL_CELL_CARCINOMA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UCLEOTIDE_EXCISION_REPAIR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ROPANOAT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ICOTINATE_AND_NICOTINAMID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DRUG_METABOLISM_CYTOCHROME_P450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OSAMINOGLYCAN_BIOSYNTHESIS_HEPARAN_SULFAT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VALINE_LEUCINE_AND_ISOLEUCINE_DEGRAD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TERPENOID_BACKBONE_BIOSYNTHE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REGULATION_OF_ACTIN_CYTOSKELET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OSAMINOGLYCAN_BIOSYNTHESIS_CHONDROITIN_SULFAT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OTCH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TGF_BETA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FC_EPSILON_RI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OD_LIKE_RECEPTOR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CUTE_MYELOID_LEUKEMIA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ERBB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MTOR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RIG_I_LIKE_RECEPTOR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POPTO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ROSTATE_CANCER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ECM_RECEPTOR_INTERAC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YRUVAT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STEROID_BIOSYNTHE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OLYSIS_GLUCONEOGENE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VASOPRESSIN_REGULATED_WATER_REABSORP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FOCAL_ADHES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ALACTOS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RNA_DEGRAD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MAPK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PENTOSE_PHOSPHATE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STARCH_AND_SUCROSE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LZHEIMERS_DISEAS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HUNTINGTONS_DISEASE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GLYCOSAMINOGLYCAN_DEGRADATION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_GLYCAN_BIOSYNTHESIS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INSULIN_SIGNALING_PATHWA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AMINO_SUGAR_AND_NUCLEOTIDE_SUGAR_METABOLISM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REGULATION_OF_AUTOPHAGY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KEGG_NEUROTROPHIN_SIGNALING_PATHWAY</w:t>
            </w:r>
          </w:p>
        </w:tc>
        <w:tc>
          <w:tcPr>
            <w:tcW w:w="1242" w:type="dxa"/>
          </w:tcPr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71730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71730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68363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65943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62712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61584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60659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9645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9248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8432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8432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8432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5929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5929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4657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51840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7420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6829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6829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5446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5446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4744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4038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382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382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4382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8866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7243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5489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5227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5227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3991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2745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31949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29630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28524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27169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25536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24369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19317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18594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18092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-0.11992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19087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4908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4986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7144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7144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7306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7448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28010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0352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0993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4648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4651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4855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5846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586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36281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0002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0208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0410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1023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1803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2577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4098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4977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4977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5617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5694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5761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6231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6575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7098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49198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2759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4024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4629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4937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5278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6184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6184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6546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7788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9621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59911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-0.61571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66132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-0.67572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-0.677345</w:t>
            </w:r>
          </w:p>
        </w:tc>
        <w:tc>
          <w:tcPr>
            <w:tcW w:w="1213" w:type="dxa"/>
            <w:tcBorders>
              <w:right w:val="nil"/>
            </w:tcBorders>
          </w:tcPr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.79E-13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3.79E-13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87E-12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87E-12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77E-10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3.98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34E-10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20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06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45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45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45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9.10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9.10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0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16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9.11E-12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8.28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8.28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13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13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00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3.98E-09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6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6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6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13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6.39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07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00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00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5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05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7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41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04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221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59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508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86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432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1247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03570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2135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1883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01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888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888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6208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1007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00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445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370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90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1005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89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599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23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534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62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46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 xml:space="preserve">0.000160 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9.25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7.71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50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36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6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6E-05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53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70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33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7.75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8.98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7.56E-06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7.75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78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3.83E-10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80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50E-07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4.04E-13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27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27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4.04E-13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2.67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1.14E-08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8.76E-11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.03E-11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5.21E-12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4.91E-13</w:t>
            </w:r>
          </w:p>
          <w:p w:rsidR="004F5436" w:rsidRPr="001B316E" w:rsidRDefault="004F5436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316E">
              <w:rPr>
                <w:rFonts w:ascii="Times New Roman" w:hAnsi="Times New Roman" w:cs="Times New Roman"/>
                <w:sz w:val="15"/>
                <w:szCs w:val="15"/>
              </w:rPr>
              <w:t>6.40E-13</w:t>
            </w:r>
          </w:p>
        </w:tc>
      </w:tr>
    </w:tbl>
    <w:p w:rsidR="00DF058B" w:rsidRDefault="00DF058B">
      <w:bookmarkStart w:id="0" w:name="_GoBack"/>
      <w:bookmarkEnd w:id="0"/>
    </w:p>
    <w:sectPr w:rsidR="00DF0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20E8" w:rsidRDefault="000620E8" w:rsidP="000620E8">
      <w:r>
        <w:separator/>
      </w:r>
    </w:p>
  </w:endnote>
  <w:endnote w:type="continuationSeparator" w:id="0">
    <w:p w:rsidR="000620E8" w:rsidRDefault="000620E8" w:rsidP="00062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20E8" w:rsidRDefault="000620E8" w:rsidP="000620E8">
      <w:r>
        <w:separator/>
      </w:r>
    </w:p>
  </w:footnote>
  <w:footnote w:type="continuationSeparator" w:id="0">
    <w:p w:rsidR="000620E8" w:rsidRDefault="000620E8" w:rsidP="00062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342"/>
    <w:rsid w:val="000620E8"/>
    <w:rsid w:val="004F5436"/>
    <w:rsid w:val="00925342"/>
    <w:rsid w:val="00DF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E23AC"/>
  <w15:chartTrackingRefBased/>
  <w15:docId w15:val="{1FAD2925-CF4A-48D7-AA1D-15F9BE469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2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0E8"/>
    <w:rPr>
      <w:sz w:val="18"/>
      <w:szCs w:val="18"/>
    </w:rPr>
  </w:style>
  <w:style w:type="table" w:styleId="a7">
    <w:name w:val="Table Grid"/>
    <w:basedOn w:val="a1"/>
    <w:uiPriority w:val="39"/>
    <w:rsid w:val="004F5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g Lai</dc:creator>
  <cp:keywords/>
  <dc:description/>
  <cp:lastModifiedBy>Yongxing Lai</cp:lastModifiedBy>
  <cp:revision>3</cp:revision>
  <dcterms:created xsi:type="dcterms:W3CDTF">2022-02-08T12:50:00Z</dcterms:created>
  <dcterms:modified xsi:type="dcterms:W3CDTF">2022-02-08T12:51:00Z</dcterms:modified>
</cp:coreProperties>
</file>